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9BB" w:rsidRDefault="00F119BB" w:rsidP="00F119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6290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0"/>
        <w:gridCol w:w="2860"/>
        <w:gridCol w:w="1020"/>
      </w:tblGrid>
      <w:tr w:rsidR="00F119BB" w:rsidRPr="00136FFF" w:rsidTr="006854E9">
        <w:trPr>
          <w:trHeight w:val="285"/>
        </w:trPr>
        <w:tc>
          <w:tcPr>
            <w:tcW w:w="5265" w:type="dxa"/>
            <w:gridSpan w:val="2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/>
              </w:rPr>
              <w:t>Cattl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/>
              </w:rPr>
              <w:t>N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 w:val="restart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Province of o</w:t>
            </w: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rigin</w:t>
            </w: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Battamba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1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Kampong Cham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39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Kampong </w:t>
            </w: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Chhna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3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Kampong </w:t>
            </w: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Speu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29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Kampong Thom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8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Phnom Penh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6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Preash</w:t>
            </w:r>
            <w:proofErr w:type="spellEnd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 </w:t>
            </w: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Vihear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2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Prey </w:t>
            </w: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Ve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4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Pursat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34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Svay</w:t>
            </w:r>
            <w:proofErr w:type="spellEnd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 </w:t>
            </w: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Reing</w:t>
            </w:r>
            <w:proofErr w:type="spellEnd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4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Takeo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11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Thailand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206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 w:val="restart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Sex</w:t>
            </w: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94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283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 w:val="restart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Age</w:t>
            </w: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upto</w:t>
            </w:r>
            <w:proofErr w:type="spellEnd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 1 Year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5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-2 Year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39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2-3 Year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06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3-4 Year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39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4-5 Years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69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6 Years and abov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9</w:t>
            </w:r>
          </w:p>
        </w:tc>
      </w:tr>
      <w:tr w:rsidR="00F119BB" w:rsidRPr="00136FFF" w:rsidTr="006854E9">
        <w:trPr>
          <w:trHeight w:val="285"/>
        </w:trPr>
        <w:tc>
          <w:tcPr>
            <w:tcW w:w="5265" w:type="dxa"/>
            <w:gridSpan w:val="2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/>
              </w:rPr>
              <w:t>Swine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AU"/>
              </w:rPr>
              <w:t>N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 w:val="restart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Province of o</w:t>
            </w: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rigin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Kampong </w:t>
            </w: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Speu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413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Prey </w:t>
            </w: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Ve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9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Sihanoukvill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31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Svay</w:t>
            </w:r>
            <w:proofErr w:type="spellEnd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 xml:space="preserve"> </w:t>
            </w:r>
            <w:proofErr w:type="spellStart"/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Reing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5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Take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38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Thailan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58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Unknow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10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 w:val="restart"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Sex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F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420</w:t>
            </w:r>
          </w:p>
        </w:tc>
      </w:tr>
      <w:tr w:rsidR="00F119BB" w:rsidRPr="008200B8" w:rsidTr="006854E9">
        <w:trPr>
          <w:trHeight w:val="285"/>
        </w:trPr>
        <w:tc>
          <w:tcPr>
            <w:tcW w:w="2410" w:type="dxa"/>
            <w:vMerge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M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119BB" w:rsidRPr="00136FFF" w:rsidRDefault="00F119BB" w:rsidP="006854E9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</w:pPr>
            <w:r w:rsidRPr="00136FFF">
              <w:rPr>
                <w:rFonts w:ascii="Times New Roman" w:eastAsia="Times New Roman" w:hAnsi="Times New Roman" w:cs="Times New Roman"/>
                <w:color w:val="000000"/>
                <w:szCs w:val="22"/>
                <w:lang w:eastAsia="en-AU"/>
              </w:rPr>
              <w:t>244</w:t>
            </w:r>
          </w:p>
        </w:tc>
      </w:tr>
    </w:tbl>
    <w:p w:rsidR="00F119BB" w:rsidRDefault="00F119BB" w:rsidP="00F119BB">
      <w:pPr>
        <w:rPr>
          <w:rFonts w:ascii="Times New Roman" w:hAnsi="Times New Roman" w:cs="Times New Roman"/>
          <w:sz w:val="20"/>
          <w:szCs w:val="20"/>
        </w:rPr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animal data</w:t>
      </w:r>
    </w:p>
    <w:p w:rsidR="00472B44" w:rsidRDefault="00472B44">
      <w:bookmarkStart w:id="0" w:name="_GoBack"/>
      <w:bookmarkEnd w:id="0"/>
    </w:p>
    <w:sectPr w:rsidR="00472B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9BB"/>
    <w:rsid w:val="00007C54"/>
    <w:rsid w:val="001257A1"/>
    <w:rsid w:val="001F1D40"/>
    <w:rsid w:val="002005BC"/>
    <w:rsid w:val="002A2CAE"/>
    <w:rsid w:val="00472B44"/>
    <w:rsid w:val="0052663E"/>
    <w:rsid w:val="005F25B6"/>
    <w:rsid w:val="0066450B"/>
    <w:rsid w:val="0066710B"/>
    <w:rsid w:val="00673B78"/>
    <w:rsid w:val="00746DAB"/>
    <w:rsid w:val="00845EDC"/>
    <w:rsid w:val="008E5C6F"/>
    <w:rsid w:val="00975EA5"/>
    <w:rsid w:val="009D13FF"/>
    <w:rsid w:val="00B358DE"/>
    <w:rsid w:val="00BB1C21"/>
    <w:rsid w:val="00BC38D0"/>
    <w:rsid w:val="00DC4676"/>
    <w:rsid w:val="00E9147B"/>
    <w:rsid w:val="00F119BB"/>
    <w:rsid w:val="00F3023C"/>
    <w:rsid w:val="00F40301"/>
    <w:rsid w:val="00F81B38"/>
    <w:rsid w:val="00FD126C"/>
    <w:rsid w:val="00FD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B"/>
    <w:pPr>
      <w:spacing w:after="0" w:line="240" w:lineRule="auto"/>
    </w:pPr>
    <w:rPr>
      <w:rFonts w:eastAsiaTheme="minorEastAsia" w:cs="Angsana New"/>
      <w:sz w:val="24"/>
      <w:szCs w:val="30"/>
      <w:lang w:val="en-AU"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CAE"/>
    <w:rPr>
      <w:rFonts w:ascii="Tahoma" w:eastAsiaTheme="minorHAnsi" w:hAnsi="Tahoma" w:cs="Tahoma"/>
      <w:sz w:val="16"/>
      <w:szCs w:val="16"/>
      <w:lang w:val="en-PH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C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B"/>
    <w:pPr>
      <w:spacing w:after="0" w:line="240" w:lineRule="auto"/>
    </w:pPr>
    <w:rPr>
      <w:rFonts w:eastAsiaTheme="minorEastAsia" w:cs="Angsana New"/>
      <w:sz w:val="24"/>
      <w:szCs w:val="30"/>
      <w:lang w:val="en-AU"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2CAE"/>
    <w:rPr>
      <w:rFonts w:ascii="Tahoma" w:eastAsiaTheme="minorHAnsi" w:hAnsi="Tahoma" w:cs="Tahoma"/>
      <w:sz w:val="16"/>
      <w:szCs w:val="16"/>
      <w:lang w:val="en-PH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C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anas, Angela</dc:creator>
  <cp:lastModifiedBy>Cabanas, Angela</cp:lastModifiedBy>
  <cp:revision>1</cp:revision>
  <dcterms:created xsi:type="dcterms:W3CDTF">2022-09-05T13:06:00Z</dcterms:created>
  <dcterms:modified xsi:type="dcterms:W3CDTF">2022-09-05T13:07:00Z</dcterms:modified>
</cp:coreProperties>
</file>